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C7808" w14:textId="77777777" w:rsidR="000565F8" w:rsidRDefault="000565F8" w:rsidP="00056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el S1.</w:t>
      </w:r>
      <w:r w:rsidRPr="006178DA">
        <w:rPr>
          <w:rFonts w:ascii="Times New Roman" w:hAnsi="Times New Roman" w:cs="Times New Roman" w:hint="eastAsia"/>
          <w:sz w:val="24"/>
          <w:szCs w:val="24"/>
        </w:rPr>
        <w:t xml:space="preserve"> Summary of clinicopathologic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in TCGA and GSE14520.</w:t>
      </w:r>
    </w:p>
    <w:tbl>
      <w:tblPr>
        <w:tblStyle w:val="a7"/>
        <w:tblpPr w:leftFromText="180" w:rightFromText="180" w:vertAnchor="page" w:horzAnchor="margin" w:tblpY="189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562"/>
        <w:gridCol w:w="2268"/>
        <w:gridCol w:w="2200"/>
      </w:tblGrid>
      <w:tr w:rsidR="000565F8" w:rsidRPr="00D076B9" w14:paraId="63005794" w14:textId="77777777" w:rsidTr="00E156A9">
        <w:trPr>
          <w:trHeight w:val="554"/>
        </w:trPr>
        <w:tc>
          <w:tcPr>
            <w:tcW w:w="3828" w:type="dxa"/>
            <w:gridSpan w:val="2"/>
            <w:tcBorders>
              <w:bottom w:val="single" w:sz="4" w:space="0" w:color="auto"/>
              <w:right w:val="nil"/>
            </w:tcBorders>
          </w:tcPr>
          <w:p w14:paraId="3F85B0F5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6E28FFB" w14:textId="77777777" w:rsidR="000565F8" w:rsidRPr="00B50A70" w:rsidRDefault="000565F8" w:rsidP="00E156A9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GA set</w:t>
            </w:r>
          </w:p>
          <w:p w14:paraId="3CBA5604" w14:textId="77777777" w:rsidR="000565F8" w:rsidRPr="00B50A70" w:rsidRDefault="000565F8" w:rsidP="00E156A9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n=365)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</w:tcBorders>
          </w:tcPr>
          <w:p w14:paraId="5382BC61" w14:textId="77777777" w:rsidR="000565F8" w:rsidRPr="00B50A70" w:rsidRDefault="000565F8" w:rsidP="00E156A9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SE14520 set</w:t>
            </w:r>
          </w:p>
          <w:p w14:paraId="5981C8C7" w14:textId="77777777" w:rsidR="000565F8" w:rsidRPr="00B50A70" w:rsidRDefault="000565F8" w:rsidP="00E156A9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n=221)</w:t>
            </w:r>
          </w:p>
        </w:tc>
      </w:tr>
      <w:tr w:rsidR="000565F8" w:rsidRPr="00D076B9" w14:paraId="15EED62E" w14:textId="77777777" w:rsidTr="00E156A9">
        <w:tc>
          <w:tcPr>
            <w:tcW w:w="2266" w:type="dxa"/>
            <w:tcBorders>
              <w:bottom w:val="nil"/>
              <w:right w:val="nil"/>
            </w:tcBorders>
          </w:tcPr>
          <w:p w14:paraId="1F2CA814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(years)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14:paraId="0F38BC8B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7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EA5D998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2</w:t>
            </w:r>
          </w:p>
        </w:tc>
        <w:tc>
          <w:tcPr>
            <w:tcW w:w="2200" w:type="dxa"/>
            <w:tcBorders>
              <w:left w:val="nil"/>
              <w:bottom w:val="nil"/>
            </w:tcBorders>
          </w:tcPr>
          <w:p w14:paraId="0B995F6F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3</w:t>
            </w:r>
          </w:p>
        </w:tc>
      </w:tr>
      <w:tr w:rsidR="000565F8" w:rsidRPr="00D076B9" w14:paraId="150C1111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069B66AD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BEA4A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BFA882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71B05725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0565F8" w:rsidRPr="00D076B9" w14:paraId="02B87A14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0AF77EF0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3CD74C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061452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60464456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1</w:t>
            </w:r>
          </w:p>
        </w:tc>
      </w:tr>
      <w:tr w:rsidR="000565F8" w:rsidRPr="00D076B9" w14:paraId="34CE6AA7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7A2FF4C7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CCE7A3F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34885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525F806B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</w:tr>
      <w:tr w:rsidR="000565F8" w:rsidRPr="00D076B9" w14:paraId="073D1D79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6DDE6414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NM stag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7B24430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Ⅰ+Ⅱ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E8EB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46E62C45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0</w:t>
            </w:r>
          </w:p>
        </w:tc>
      </w:tr>
      <w:tr w:rsidR="000565F8" w:rsidRPr="00D076B9" w14:paraId="2964D0CE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EA06C98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B72E18D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Ⅲ+Ⅳ</w:t>
            </w:r>
            <w:proofErr w:type="spellEnd"/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43D25E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21EA023E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</w:t>
            </w:r>
          </w:p>
        </w:tc>
      </w:tr>
      <w:tr w:rsidR="000565F8" w:rsidRPr="00D076B9" w14:paraId="4C63F224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1BAB2A5E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0852AD6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904EE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3DCF14F6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0565F8" w:rsidRPr="00D076B9" w14:paraId="7D19B142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314D2193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in tumor size (cm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70DDDB7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FFA31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0F20EC66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0</w:t>
            </w:r>
          </w:p>
        </w:tc>
      </w:tr>
      <w:tr w:rsidR="000565F8" w:rsidRPr="00D076B9" w14:paraId="1AACA131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5DB2379F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90CB857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89276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1BE77CD4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</w:t>
            </w:r>
          </w:p>
        </w:tc>
      </w:tr>
      <w:tr w:rsidR="000565F8" w:rsidRPr="00D076B9" w14:paraId="1D041EB1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6BB095E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07405ED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43FB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59DD61F7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565F8" w:rsidRPr="00D076B9" w14:paraId="6CE02605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421A3D99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CLC stag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3B9F37F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BF0B9B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2F2D0330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8</w:t>
            </w:r>
          </w:p>
        </w:tc>
      </w:tr>
      <w:tr w:rsidR="000565F8" w:rsidRPr="00D076B9" w14:paraId="27894FF3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6E1F88FF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AD79027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/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C20933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10E7CBFC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</w:t>
            </w:r>
          </w:p>
        </w:tc>
      </w:tr>
      <w:tr w:rsidR="000565F8" w:rsidRPr="00D076B9" w14:paraId="5359CE30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59CCE91B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51783C2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265FE1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6538E944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0565F8" w:rsidRPr="00D076B9" w14:paraId="2B28716D" w14:textId="77777777" w:rsidTr="00E156A9">
        <w:tc>
          <w:tcPr>
            <w:tcW w:w="2266" w:type="dxa"/>
            <w:tcBorders>
              <w:top w:val="nil"/>
              <w:bottom w:val="nil"/>
              <w:right w:val="nil"/>
            </w:tcBorders>
          </w:tcPr>
          <w:p w14:paraId="3747E446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vival statu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C0D2D4A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8F6440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</w:tcPr>
          <w:p w14:paraId="1805A21A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6</w:t>
            </w:r>
          </w:p>
        </w:tc>
      </w:tr>
      <w:tr w:rsidR="000565F8" w:rsidRPr="00D076B9" w14:paraId="1732C786" w14:textId="77777777" w:rsidTr="00E156A9">
        <w:tc>
          <w:tcPr>
            <w:tcW w:w="2266" w:type="dxa"/>
            <w:tcBorders>
              <w:top w:val="nil"/>
              <w:right w:val="nil"/>
            </w:tcBorders>
          </w:tcPr>
          <w:p w14:paraId="4994277E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</w:tcPr>
          <w:p w14:paraId="53BBFA81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a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D861468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0</w:t>
            </w:r>
          </w:p>
        </w:tc>
        <w:tc>
          <w:tcPr>
            <w:tcW w:w="2200" w:type="dxa"/>
            <w:tcBorders>
              <w:top w:val="nil"/>
              <w:left w:val="nil"/>
            </w:tcBorders>
          </w:tcPr>
          <w:p w14:paraId="4BC9C90D" w14:textId="77777777" w:rsidR="000565F8" w:rsidRPr="00B50A70" w:rsidRDefault="000565F8" w:rsidP="00E156A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</w:t>
            </w:r>
          </w:p>
        </w:tc>
      </w:tr>
    </w:tbl>
    <w:p w14:paraId="38251AA9" w14:textId="77777777" w:rsidR="001556BC" w:rsidRDefault="001556BC"/>
    <w:sectPr w:rsidR="00155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EC4D2" w14:textId="77777777" w:rsidR="000565F8" w:rsidRDefault="000565F8" w:rsidP="000565F8">
      <w:pPr>
        <w:rPr>
          <w:rFonts w:hint="eastAsia"/>
        </w:rPr>
      </w:pPr>
      <w:r>
        <w:separator/>
      </w:r>
    </w:p>
  </w:endnote>
  <w:endnote w:type="continuationSeparator" w:id="0">
    <w:p w14:paraId="6CBFA312" w14:textId="77777777" w:rsidR="000565F8" w:rsidRDefault="000565F8" w:rsidP="000565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019F54" w14:textId="77777777" w:rsidR="000565F8" w:rsidRDefault="000565F8" w:rsidP="000565F8">
      <w:pPr>
        <w:rPr>
          <w:rFonts w:hint="eastAsia"/>
        </w:rPr>
      </w:pPr>
      <w:r>
        <w:separator/>
      </w:r>
    </w:p>
  </w:footnote>
  <w:footnote w:type="continuationSeparator" w:id="0">
    <w:p w14:paraId="7B7B367F" w14:textId="77777777" w:rsidR="000565F8" w:rsidRDefault="000565F8" w:rsidP="000565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BC"/>
    <w:rsid w:val="000565F8"/>
    <w:rsid w:val="001025B6"/>
    <w:rsid w:val="0015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9FE4A"/>
  <w15:chartTrackingRefBased/>
  <w15:docId w15:val="{F6622170-D864-47CE-8309-ADFC8674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5F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5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56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5F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565F8"/>
    <w:rPr>
      <w:sz w:val="18"/>
      <w:szCs w:val="18"/>
    </w:rPr>
  </w:style>
  <w:style w:type="table" w:styleId="a7">
    <w:name w:val="Table Grid"/>
    <w:basedOn w:val="a1"/>
    <w:uiPriority w:val="39"/>
    <w:rsid w:val="000565F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凤 王</dc:creator>
  <cp:keywords/>
  <dc:description/>
  <cp:lastModifiedBy>金凤 王</cp:lastModifiedBy>
  <cp:revision>2</cp:revision>
  <dcterms:created xsi:type="dcterms:W3CDTF">2024-11-27T01:52:00Z</dcterms:created>
  <dcterms:modified xsi:type="dcterms:W3CDTF">2024-11-27T01:52:00Z</dcterms:modified>
</cp:coreProperties>
</file>